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AB6" w:rsidRPr="007B6D9F" w:rsidRDefault="005C6BC4">
      <w:pPr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Supplementary Table S4</w:t>
      </w:r>
      <w:bookmarkStart w:id="0" w:name="_GoBack"/>
      <w:bookmarkEnd w:id="0"/>
      <w:r w:rsidR="00312932" w:rsidRPr="007B6D9F">
        <w:rPr>
          <w:rFonts w:ascii="Times New Roman" w:hAnsi="Times New Roman" w:cs="Times New Roman"/>
          <w:sz w:val="20"/>
          <w:szCs w:val="20"/>
          <w:u w:val="single"/>
        </w:rPr>
        <w:t xml:space="preserve">: </w:t>
      </w:r>
      <w:r w:rsidR="00312932" w:rsidRPr="007B6D9F">
        <w:rPr>
          <w:rFonts w:ascii="Times New Roman" w:hAnsi="Times New Roman" w:cs="Times New Roman"/>
          <w:i/>
          <w:sz w:val="20"/>
          <w:szCs w:val="20"/>
          <w:u w:val="single"/>
        </w:rPr>
        <w:t>Aspergillus fumigatus</w:t>
      </w:r>
      <w:r w:rsidR="00312932" w:rsidRPr="007B6D9F">
        <w:rPr>
          <w:rFonts w:ascii="Times New Roman" w:hAnsi="Times New Roman" w:cs="Times New Roman"/>
          <w:sz w:val="20"/>
          <w:szCs w:val="20"/>
          <w:u w:val="single"/>
        </w:rPr>
        <w:t xml:space="preserve"> enzymes and their metabolic response against dendritic cells </w:t>
      </w:r>
    </w:p>
    <w:p w:rsidR="00312932" w:rsidRPr="007B6D9F" w:rsidRDefault="0031293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260"/>
        <w:gridCol w:w="3827"/>
      </w:tblGrid>
      <w:tr w:rsidR="00CD334F" w:rsidRPr="007B6D9F" w:rsidTr="00516AB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Biological func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D334F" w:rsidRPr="007B6D9F" w:rsidTr="00516AB6">
        <w:tc>
          <w:tcPr>
            <w:tcW w:w="2093" w:type="dxa"/>
            <w:tcBorders>
              <w:top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Adaptation to hypoxi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Grahl et al. 2011 (</w:t>
            </w: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ID: 21811407)</w:t>
            </w:r>
          </w:p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Alkaline phosphat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Phosphate acquisition to promote fungal stress resistance to pH, cationic and oxidative stresses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Ikeh et al. 2017 (</w:t>
            </w: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MID: 28829379)</w:t>
            </w:r>
          </w:p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D334F" w:rsidRPr="005C6BC4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Argin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</w:rPr>
              <w:t>Protection from reactive nitrogen species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as et al. 2010 (PMID: 20585552), Wagener et al. 2017 (PMID: 28119468)</w:t>
            </w: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nched chain amino acid transamin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ponse to amino acid starvation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in et al. 2004 (PMID: 15274137)</w:t>
            </w: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-aminobutyrate transaminase 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BA shunt known to accumulate during hypoxia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u et al. 2006 (PMID: 16896530)</w:t>
            </w:r>
          </w:p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P cyclohydrol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vin synthesis regulating NO and ROS production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ai et al. 2010 (PMID: 20230506)</w:t>
            </w: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ositol oxygen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ll wall synthesis and energy production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nter et al. 2003 (PMID: 14663824)</w:t>
            </w:r>
          </w:p>
        </w:tc>
      </w:tr>
      <w:tr w:rsidR="00CD334F" w:rsidRPr="007B6D9F" w:rsidTr="00516AB6">
        <w:tc>
          <w:tcPr>
            <w:tcW w:w="2093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alase</w:t>
            </w:r>
          </w:p>
        </w:tc>
        <w:tc>
          <w:tcPr>
            <w:tcW w:w="3260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ction from reactive oxygen species</w:t>
            </w:r>
          </w:p>
        </w:tc>
        <w:tc>
          <w:tcPr>
            <w:tcW w:w="3827" w:type="dxa"/>
          </w:tcPr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6D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adhan et al. 2017 (PMID: 28542620)</w:t>
            </w:r>
          </w:p>
          <w:p w:rsidR="00CD334F" w:rsidRPr="007B6D9F" w:rsidRDefault="00CD334F" w:rsidP="00F9571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5664A" w:rsidRPr="007B6D9F" w:rsidRDefault="0015664A">
      <w:pPr>
        <w:rPr>
          <w:rFonts w:ascii="Times New Roman" w:hAnsi="Times New Roman" w:cs="Times New Roman"/>
          <w:sz w:val="20"/>
          <w:szCs w:val="20"/>
        </w:rPr>
      </w:pPr>
    </w:p>
    <w:sectPr w:rsidR="0015664A" w:rsidRPr="007B6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81E"/>
    <w:rsid w:val="0015664A"/>
    <w:rsid w:val="00312932"/>
    <w:rsid w:val="00516AB6"/>
    <w:rsid w:val="005C6BC4"/>
    <w:rsid w:val="007B6D9F"/>
    <w:rsid w:val="00CD334F"/>
    <w:rsid w:val="00CF3988"/>
    <w:rsid w:val="00D7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4F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34F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4F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34F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en-U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gdha</dc:creator>
  <cp:keywords/>
  <dc:description/>
  <cp:lastModifiedBy>Dr. Mugdha</cp:lastModifiedBy>
  <cp:revision>8</cp:revision>
  <dcterms:created xsi:type="dcterms:W3CDTF">2017-11-27T22:27:00Z</dcterms:created>
  <dcterms:modified xsi:type="dcterms:W3CDTF">2019-03-25T23:21:00Z</dcterms:modified>
</cp:coreProperties>
</file>